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2B60" w14:textId="77777777" w:rsidR="00257EE3" w:rsidRPr="00171283" w:rsidRDefault="00257EE3" w:rsidP="00257EE3">
      <w:pPr>
        <w:tabs>
          <w:tab w:val="left" w:pos="3475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71283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26CBEB4D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71283">
        <w:rPr>
          <w:rFonts w:ascii="Arial" w:hAnsi="Arial" w:cs="Arial"/>
          <w:b/>
          <w:bCs/>
          <w:sz w:val="22"/>
          <w:szCs w:val="22"/>
          <w:lang w:val="en-US"/>
        </w:rPr>
        <w:t>Table S1: Variables collected from the Swedish Cardiac Surgery Register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2"/>
      </w:tblGrid>
      <w:tr w:rsidR="00257EE3" w:rsidRPr="00171283" w14:paraId="66D933D0" w14:textId="77777777" w:rsidTr="007432A0">
        <w:tc>
          <w:tcPr>
            <w:tcW w:w="90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EB240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Sex  </w:t>
            </w:r>
          </w:p>
        </w:tc>
      </w:tr>
      <w:tr w:rsidR="00257EE3" w:rsidRPr="00171283" w14:paraId="2F3B2CB9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5A86D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Age  </w:t>
            </w:r>
          </w:p>
        </w:tc>
      </w:tr>
      <w:tr w:rsidR="00257EE3" w:rsidRPr="00EA0887" w14:paraId="167B9D73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F87DB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Body mass index 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(BMI) (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kg/m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sv-SE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)</w:t>
            </w:r>
          </w:p>
        </w:tc>
      </w:tr>
      <w:tr w:rsidR="00257EE3" w:rsidRPr="00EA0887" w14:paraId="7522535E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403CB" w14:textId="77777777" w:rsidR="00257EE3" w:rsidRPr="007E432C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7E432C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Body </w:t>
            </w:r>
            <w:r w:rsidRPr="007E432C">
              <w:rPr>
                <w:rFonts w:ascii="Arial" w:hAnsi="Arial" w:cs="Arial"/>
                <w:sz w:val="22"/>
                <w:szCs w:val="22"/>
                <w:lang w:val="en-US"/>
              </w:rPr>
              <w:t>surface area (BSA) (m</w:t>
            </w:r>
            <w:r w:rsidRPr="007E432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7E432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257EE3" w:rsidRPr="00EA0887" w14:paraId="323F1C2C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52812" w14:textId="77777777" w:rsidR="00257EE3" w:rsidRPr="007E432C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7E432C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Previous percutaneous coronary intervention (PCI) </w:t>
            </w:r>
          </w:p>
        </w:tc>
      </w:tr>
      <w:tr w:rsidR="00257EE3" w:rsidRPr="00171283" w14:paraId="41612EAA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89176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History of stroke  </w:t>
            </w:r>
          </w:p>
        </w:tc>
      </w:tr>
      <w:tr w:rsidR="00257EE3" w:rsidRPr="00171283" w14:paraId="0CFE7745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7FE95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History of diabetes mellitus  </w:t>
            </w:r>
          </w:p>
        </w:tc>
      </w:tr>
      <w:tr w:rsidR="00257EE3" w:rsidRPr="00171283" w14:paraId="375DE5C8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23D14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History of hypertension  </w:t>
            </w:r>
          </w:p>
        </w:tc>
      </w:tr>
      <w:tr w:rsidR="00257EE3" w:rsidRPr="00EA0887" w14:paraId="7B5EC866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5085E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History of chronic lung disease  </w:t>
            </w:r>
          </w:p>
        </w:tc>
      </w:tr>
      <w:tr w:rsidR="00257EE3" w:rsidRPr="00EA0887" w14:paraId="364EE269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AF17A" w14:textId="77777777" w:rsidR="00257EE3" w:rsidRPr="007E432C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7E432C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History of atrial fibrillation (AF)</w:t>
            </w:r>
          </w:p>
        </w:tc>
      </w:tr>
      <w:tr w:rsidR="00257EE3" w:rsidRPr="00EA0887" w14:paraId="31AA2627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0B130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History of peripheral arterial disease  </w:t>
            </w:r>
          </w:p>
        </w:tc>
      </w:tr>
      <w:tr w:rsidR="00257EE3" w:rsidRPr="00EA0887" w14:paraId="29B68EC5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663FB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E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stimated glomerular filtration rate (m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L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/min)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 (eGFR)</w:t>
            </w:r>
          </w:p>
        </w:tc>
      </w:tr>
      <w:tr w:rsidR="00257EE3" w:rsidRPr="00171283" w14:paraId="37F81FCE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FD556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 xml:space="preserve">Preoperative 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ha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emoglobin (g/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L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)</w:t>
            </w:r>
          </w:p>
        </w:tc>
      </w:tr>
      <w:tr w:rsidR="00257EE3" w:rsidRPr="00EA0887" w14:paraId="38D82FD9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8FA54" w14:textId="77777777" w:rsidR="00257EE3" w:rsidRPr="007E432C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7E432C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Left ventricular ejection fraction (LVEF)</w:t>
            </w:r>
          </w:p>
        </w:tc>
      </w:tr>
      <w:tr w:rsidR="00257EE3" w:rsidRPr="00EA0887" w14:paraId="0392AA55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06EAC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New York Heart Association (NYHA) functional class</w:t>
            </w:r>
          </w:p>
        </w:tc>
      </w:tr>
      <w:tr w:rsidR="00257EE3" w:rsidRPr="00171283" w14:paraId="27454BDA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D3D4C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Operative priority  </w:t>
            </w:r>
          </w:p>
        </w:tc>
      </w:tr>
      <w:tr w:rsidR="00257EE3" w:rsidRPr="00EA0887" w14:paraId="2B1D0CFC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BA95D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Type of cardiac surgical procedure </w:t>
            </w:r>
          </w:p>
        </w:tc>
      </w:tr>
      <w:tr w:rsidR="00257EE3" w:rsidRPr="00171283" w14:paraId="3B0A8F97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7DBDE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Euro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SCORE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 xml:space="preserve"> II  </w:t>
            </w:r>
          </w:p>
        </w:tc>
      </w:tr>
      <w:tr w:rsidR="00257EE3" w:rsidRPr="00171283" w14:paraId="14D002A6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379AF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CHA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sv-SE"/>
              </w:rPr>
              <w:t>2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DS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vertAlign w:val="subscript"/>
                <w:lang w:eastAsia="sv-SE"/>
              </w:rPr>
              <w:t>2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 xml:space="preserve">-VASc 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s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core</w:t>
            </w:r>
          </w:p>
        </w:tc>
      </w:tr>
      <w:tr w:rsidR="00257EE3" w:rsidRPr="00EA0887" w14:paraId="71499084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24624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New-onset postoperative atrial fibrillation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 (POAF)</w:t>
            </w:r>
          </w:p>
        </w:tc>
      </w:tr>
    </w:tbl>
    <w:p w14:paraId="2E3A160F" w14:textId="77777777" w:rsidR="00257EE3" w:rsidRPr="00171283" w:rsidRDefault="00257EE3" w:rsidP="00257EE3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 w:eastAsia="sv-SE"/>
        </w:rPr>
      </w:pPr>
    </w:p>
    <w:p w14:paraId="056D0BE7" w14:textId="77777777" w:rsidR="00257EE3" w:rsidRDefault="00257EE3" w:rsidP="00257EE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36E5736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7128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2: Variables collected from the institutional cardiopulmonary bypass databas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2"/>
      </w:tblGrid>
      <w:tr w:rsidR="00257EE3" w:rsidRPr="00EA0887" w14:paraId="602EE139" w14:textId="77777777" w:rsidTr="007432A0">
        <w:tc>
          <w:tcPr>
            <w:tcW w:w="90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49897" w14:textId="77777777" w:rsidR="00257EE3" w:rsidRPr="007E432C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7E432C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Cardiopulmonary bypass (CPB) time (min)</w:t>
            </w:r>
          </w:p>
        </w:tc>
      </w:tr>
      <w:tr w:rsidR="00257EE3" w:rsidRPr="00EA0887" w14:paraId="220922BC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33807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Aortic cross-clamp time (min)</w:t>
            </w:r>
          </w:p>
        </w:tc>
      </w:tr>
      <w:tr w:rsidR="00257EE3" w:rsidRPr="00EA0887" w14:paraId="63C44BAA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656FF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Mean flow index during bypass (L/min/m</w:t>
            </w:r>
            <w:r w:rsidRPr="007E432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sv-SE"/>
              </w:rPr>
              <w:t>2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)</w:t>
            </w:r>
          </w:p>
        </w:tc>
      </w:tr>
      <w:tr w:rsidR="00257EE3" w:rsidRPr="00EA0887" w14:paraId="609A49D3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7A4CD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Compromised flow index during bypass (Yes/No)</w:t>
            </w:r>
          </w:p>
        </w:tc>
      </w:tr>
      <w:tr w:rsidR="00257EE3" w:rsidRPr="00EA0887" w14:paraId="5138A1BB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F1F83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Mean arterial blood pressure 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(MAP) 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during bypass (mmHg) </w:t>
            </w:r>
          </w:p>
        </w:tc>
      </w:tr>
      <w:tr w:rsidR="00257EE3" w:rsidRPr="00EA0887" w14:paraId="3EB2DB1E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1652B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Compromised M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AP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 during bypass (Yes/No)</w:t>
            </w:r>
          </w:p>
        </w:tc>
      </w:tr>
      <w:tr w:rsidR="00257EE3" w:rsidRPr="00EA0887" w14:paraId="2E63D22E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CE616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Central venous pressure 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 xml:space="preserve">(CVP) 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during bypass (mmHg)  </w:t>
            </w:r>
          </w:p>
        </w:tc>
      </w:tr>
      <w:tr w:rsidR="00257EE3" w:rsidRPr="00171283" w14:paraId="283185D5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2EFAC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Bladder temperature during bypass (</w:t>
            </w:r>
            <w:r w:rsidRPr="007E432C">
              <w:rPr>
                <w:rFonts w:ascii="MS Mincho" w:eastAsia="MS Mincho" w:hAnsi="MS Mincho" w:cs="MS Mincho"/>
                <w:sz w:val="22"/>
                <w:szCs w:val="22"/>
                <w:lang w:eastAsia="sv-SE"/>
              </w:rPr>
              <w:t>℃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)  </w:t>
            </w:r>
          </w:p>
        </w:tc>
      </w:tr>
      <w:tr w:rsidR="00257EE3" w:rsidRPr="00EA0887" w14:paraId="76A98B08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808E2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Mixed venous oxygen saturation (SvO</w:t>
            </w:r>
            <w:r w:rsidRPr="007E432C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US" w:eastAsia="sv-SE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US" w:eastAsia="sv-SE"/>
              </w:rPr>
              <w:t xml:space="preserve"> 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val="en-US" w:eastAsia="sv-SE"/>
              </w:rPr>
              <w:t>%)</w:t>
            </w:r>
          </w:p>
        </w:tc>
      </w:tr>
      <w:tr w:rsidR="00257EE3" w:rsidRPr="00171283" w14:paraId="1729A6AE" w14:textId="77777777" w:rsidTr="007432A0">
        <w:tc>
          <w:tcPr>
            <w:tcW w:w="9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7B64E" w14:textId="77777777" w:rsidR="00257EE3" w:rsidRPr="00171283" w:rsidRDefault="00257EE3" w:rsidP="007432A0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H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a</w:t>
            </w:r>
            <w:r w:rsidRPr="00171283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ematocrit during bypass (%)  </w:t>
            </w:r>
          </w:p>
        </w:tc>
      </w:tr>
    </w:tbl>
    <w:p w14:paraId="33EC1A9B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3C58B66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71283">
        <w:rPr>
          <w:rFonts w:ascii="Arial" w:hAnsi="Arial" w:cs="Arial"/>
          <w:sz w:val="22"/>
          <w:szCs w:val="22"/>
        </w:rPr>
        <w:br w:type="page"/>
      </w:r>
    </w:p>
    <w:p w14:paraId="4C81686C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7128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3: Logistic regression for patient characteristics</w:t>
      </w:r>
      <w:r>
        <w:rPr>
          <w:rFonts w:ascii="Arial" w:hAnsi="Arial" w:cs="Arial"/>
          <w:b/>
          <w:bCs/>
          <w:sz w:val="22"/>
          <w:szCs w:val="22"/>
          <w:lang w:val="en-US"/>
        </w:rPr>
        <w:t>,</w:t>
      </w:r>
      <w:r w:rsidRPr="00171283">
        <w:rPr>
          <w:rFonts w:ascii="Arial" w:hAnsi="Arial" w:cs="Arial"/>
          <w:b/>
          <w:bCs/>
          <w:sz w:val="22"/>
          <w:szCs w:val="22"/>
          <w:lang w:val="en-US"/>
        </w:rPr>
        <w:t xml:space="preserve"> adjusted for age and sex</w:t>
      </w:r>
      <w:r>
        <w:rPr>
          <w:rFonts w:ascii="Arial" w:hAnsi="Arial" w:cs="Arial"/>
          <w:b/>
          <w:bCs/>
          <w:sz w:val="22"/>
          <w:szCs w:val="22"/>
          <w:lang w:val="en-US"/>
        </w:rPr>
        <w:t>,</w:t>
      </w:r>
      <w:r w:rsidRPr="00171283">
        <w:rPr>
          <w:rFonts w:ascii="Arial" w:hAnsi="Arial" w:cs="Arial"/>
          <w:b/>
          <w:bCs/>
          <w:sz w:val="22"/>
          <w:szCs w:val="22"/>
          <w:lang w:val="en-US"/>
        </w:rPr>
        <w:t xml:space="preserve"> for development of new-onset postoperative atrial fibrillation.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7"/>
        <w:gridCol w:w="2552"/>
        <w:gridCol w:w="1276"/>
      </w:tblGrid>
      <w:tr w:rsidR="00257EE3" w:rsidRPr="00171283" w14:paraId="098759B7" w14:textId="77777777" w:rsidTr="007432A0">
        <w:trPr>
          <w:cantSplit/>
          <w:tblHeader/>
          <w:jc w:val="center"/>
        </w:trPr>
        <w:tc>
          <w:tcPr>
            <w:tcW w:w="623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B8FE30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A06788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54B018D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57EE3" w:rsidRPr="00171283" w14:paraId="781425E0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96CA4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 xml:space="preserve">Sex (re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emal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99B0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1 (0.8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8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5D585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257EE3" w:rsidRPr="002D6B6D" w14:paraId="4402660A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FDFBC2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Age (per 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year increas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0253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77 (1.5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98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903306" w14:textId="77777777" w:rsidR="00257EE3" w:rsidRPr="002D6B6D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6B6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7EE3" w:rsidRPr="002D6B6D" w14:paraId="274BE7C0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11670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MI (per 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g/m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increas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AA1F67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8 (0.9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20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3A488" w14:textId="77777777" w:rsidR="00257EE3" w:rsidRPr="002D6B6D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6B6D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257EE3" w:rsidRPr="00171283" w14:paraId="23069433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66B6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BSA (per 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unit increas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53CA5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6 (1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8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5C5E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257EE3" w:rsidRPr="00171283" w14:paraId="7E4524C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703B7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Previous PCI (ref 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66DB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5 (0.8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48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CC00B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257EE3" w:rsidRPr="00171283" w14:paraId="1F44E616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A0E97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Previous stroke (ref 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2A62B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9 (0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94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19B51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257EE3" w:rsidRPr="00171283" w14:paraId="5B4C0BE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3B8C5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Diabetes mellitus (ref 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83E834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3 (0.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5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7003B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257EE3" w:rsidRPr="00171283" w14:paraId="528FAE6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71772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Hypertension (ref 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F4218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87 (0.7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8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B616A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257EE3" w:rsidRPr="00171283" w14:paraId="0C3609CF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2285E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ronic lung disease (ref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78AD2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6 (0.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57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97020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257EE3" w:rsidRPr="00171283" w14:paraId="06E35CE3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230B5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ipheral vascular disease (ref No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5CFF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1 (0.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4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B8BAC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257EE3" w:rsidRPr="00171283" w14:paraId="61BC4F9A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6F211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 (CKD-EPI, per 1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 increas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56B2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6 (0.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FBFA40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257EE3" w:rsidRPr="00EA0887" w14:paraId="1351D41A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6A56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GFR (CKD-EPI, cat.) (ref 6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90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4548AD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1D4E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57EE3" w:rsidRPr="00171283" w14:paraId="3741352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42A62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EC6B80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2.13 (0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4.86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E4DEBA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257EE3" w:rsidRPr="00171283" w14:paraId="695BF64E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0D9C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&lt;45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CEB0F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0 (0.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2.05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686E4A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257EE3" w:rsidRPr="00171283" w14:paraId="0C7F177D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04FDF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90526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9 (0.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46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B56F64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257EE3" w:rsidRPr="00171283" w14:paraId="244EC3CD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B4C6D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C0070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5 (0.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5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E9B197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257EE3" w:rsidRPr="00171283" w14:paraId="1D9515B4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BA500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emoglobin before surgery, </w:t>
            </w:r>
            <w:r w:rsidRPr="00171283">
              <w:rPr>
                <w:rFonts w:ascii="Arial" w:hAnsi="Arial" w:cs="Arial"/>
                <w:sz w:val="22"/>
                <w:szCs w:val="22"/>
                <w:lang w:val="en-US"/>
              </w:rPr>
              <w:t>g/L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per 1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 increas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9E3F52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8 (0.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5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EFE79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257EE3" w:rsidRPr="00171283" w14:paraId="0C83E089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E5F8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emoglobin before surgery, </w:t>
            </w:r>
            <w:r w:rsidRPr="00171283">
              <w:rPr>
                <w:rFonts w:ascii="Arial" w:hAnsi="Arial" w:cs="Arial"/>
                <w:sz w:val="22"/>
                <w:szCs w:val="22"/>
                <w:lang w:val="en-US"/>
              </w:rPr>
              <w:t>g/L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cat.)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†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 xml:space="preserve">(re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ormal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5470C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78348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7EE3" w:rsidRPr="00171283" w14:paraId="44440248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4991C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6B61D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7 (0.7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23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95D61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</w:tr>
      <w:tr w:rsidR="00257EE3" w:rsidRPr="00171283" w14:paraId="1DAB4BE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1865A4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00041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69 (0.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8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ACDE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257EE3" w:rsidRPr="00171283" w14:paraId="560997A3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8B9CF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LVEF (ref &gt;50%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22EA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93FAC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7EE3" w:rsidRPr="00171283" w14:paraId="13BBABC6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0B2A2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5CB6CA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3 (0.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DD4C0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257EE3" w:rsidRPr="00171283" w14:paraId="36F93E40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999F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≤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54FDD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2 (0.7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77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9BCC4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EA0887" w14:paraId="1EB237A4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D5F16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YHA functional class (ref I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A88DB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1193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57EE3" w:rsidRPr="00171283" w14:paraId="5E963523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0D596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2CBC6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0 (0.8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39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44CDC2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257EE3" w:rsidRPr="00171283" w14:paraId="2083AA91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81594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49EEC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27 (0.9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66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5A0BC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</w:tr>
      <w:tr w:rsidR="00257EE3" w:rsidRPr="00171283" w14:paraId="26F6641B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33302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B19D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6 (0.5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70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AB26A6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257EE3" w:rsidRPr="00171283" w14:paraId="3B4BAF6B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6B2351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 xml:space="preserve">Operative priority (re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lective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6CD8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71ACA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7EE3" w:rsidRPr="00171283" w14:paraId="01DF7759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95756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Urgent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C6194F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73 (0.6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89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5AF3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257EE3" w:rsidRPr="00171283" w14:paraId="52BCA3CF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F244C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Emergency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468AE0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90 (0.5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45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A7D7A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257EE3" w:rsidRPr="00171283" w14:paraId="5E943292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E52B0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Surgical procedure (ref CABG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02B1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20E1D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7EE3" w:rsidRPr="00171283" w14:paraId="33B2F470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64E22D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Valve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45E212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69 (1.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2.10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E7A9E" w14:textId="77777777" w:rsidR="00257EE3" w:rsidRPr="002D6B6D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6B6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7EE3" w:rsidRPr="00171283" w14:paraId="358EF798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83C0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CABG+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alve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040CD3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2.05 (1.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2.81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6CAF55" w14:textId="77777777" w:rsidR="00257EE3" w:rsidRPr="002D6B6D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6B6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257EE3" w:rsidRPr="00171283" w14:paraId="74AB940E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BD4009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Eur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CORE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 xml:space="preserve"> II (mortality %)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4E6D7E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4 (0.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10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CB348C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090</w:t>
            </w:r>
          </w:p>
        </w:tc>
      </w:tr>
      <w:tr w:rsidR="00257EE3" w:rsidRPr="00171283" w14:paraId="74C40427" w14:textId="77777777" w:rsidTr="007432A0">
        <w:trPr>
          <w:cantSplit/>
          <w:jc w:val="center"/>
        </w:trPr>
        <w:tc>
          <w:tcPr>
            <w:tcW w:w="6237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5BDBF0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CHA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DS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VASc score</w:t>
            </w:r>
          </w:p>
        </w:tc>
        <w:tc>
          <w:tcPr>
            <w:tcW w:w="2552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1173F5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1 (0.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1.09)</w:t>
            </w:r>
          </w:p>
        </w:tc>
        <w:tc>
          <w:tcPr>
            <w:tcW w:w="127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9A5BE4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</w:tr>
      <w:tr w:rsidR="00257EE3" w:rsidRPr="00EA0887" w14:paraId="5C9E3BD6" w14:textId="77777777" w:rsidTr="007432A0">
        <w:trPr>
          <w:cantSplit/>
          <w:jc w:val="center"/>
        </w:trPr>
        <w:tc>
          <w:tcPr>
            <w:tcW w:w="10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1EE05391" w14:textId="77777777" w:rsidR="00257EE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†Low haemoglobin (Hb) (g/L): women &lt;120, men &lt;130; normal Hb: women 120–155, men 130–170; high Hb: women &gt;155, men &gt;170.</w:t>
            </w:r>
          </w:p>
          <w:p w14:paraId="1EF29DD8" w14:textId="77777777" w:rsidR="00257EE3" w:rsidRPr="00171283" w:rsidRDefault="00257EE3" w:rsidP="007432A0">
            <w:pPr>
              <w:adjustRightInd w:val="0"/>
              <w:spacing w:before="29" w:after="29"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MI: body mass index; BSA: body surface area; CABG: coronary artery bypass grafting; CHA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S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VASc: </w:t>
            </w:r>
            <w:r w:rsidRPr="007E432C">
              <w:rPr>
                <w:rFonts w:ascii="Arial" w:hAnsi="Arial" w:cs="Arial"/>
                <w:sz w:val="22"/>
                <w:szCs w:val="22"/>
                <w:lang w:val="en-US"/>
              </w:rPr>
              <w:t>Congestive heart failure, Hypertension, Age≥75 years, Diabetes mellitus, previous Stroke or TIA, Vascular disease, Age 65-74 years, Sex category female</w:t>
            </w:r>
            <w:r w:rsidRPr="007E432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;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KD-EP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hronic Kidney Disease Epidemiology Collaboration; eGFR: estimated glomerular filtration rate; LVEF: left ventricular ejection fraction; NYHA: New York Heart Association; PCI: percutaneous coronary intervention; POAF: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ew-onset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ostoperative atrial fibrillation.</w:t>
            </w:r>
          </w:p>
        </w:tc>
      </w:tr>
    </w:tbl>
    <w:p w14:paraId="3D6A6ED0" w14:textId="77777777" w:rsidR="00257EE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29F4E2" w14:textId="77777777" w:rsidR="00257EE3" w:rsidRDefault="00257EE3" w:rsidP="00257EE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FA45B57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6B6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Table S4: Patients characteristics, comorbidities and </w:t>
      </w:r>
      <w:r w:rsidRPr="002D6B6D">
        <w:rPr>
          <w:rFonts w:ascii="Arial" w:hAnsi="Arial" w:cs="Arial"/>
          <w:b/>
          <w:bCs/>
          <w:sz w:val="22"/>
          <w:szCs w:val="22"/>
          <w:lang w:val="en-US"/>
        </w:rPr>
        <w:t>cardiopulmonary bypass variables in patients with and without new-onset postoperative atrial fibrillation following isolated CABG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"/>
        <w:gridCol w:w="3544"/>
        <w:gridCol w:w="1701"/>
        <w:gridCol w:w="1985"/>
      </w:tblGrid>
      <w:tr w:rsidR="00257EE3" w:rsidRPr="003634C9" w14:paraId="301A9A80" w14:textId="77777777" w:rsidTr="007432A0">
        <w:trPr>
          <w:cantSplit/>
          <w:tblHeader/>
        </w:trPr>
        <w:tc>
          <w:tcPr>
            <w:tcW w:w="3573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F50FF42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15D5AF9" w14:textId="77777777" w:rsidR="00257EE3" w:rsidRPr="00075C6F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AF</w:t>
            </w:r>
            <w:r w:rsidRPr="00075C6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N=839</w:t>
            </w:r>
          </w:p>
        </w:tc>
        <w:tc>
          <w:tcPr>
            <w:tcW w:w="198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577CDB0" w14:textId="77777777" w:rsidR="00257EE3" w:rsidRPr="00075C6F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AF</w:t>
            </w:r>
            <w:r w:rsidRPr="00075C6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N=409</w:t>
            </w:r>
          </w:p>
        </w:tc>
      </w:tr>
      <w:tr w:rsidR="00257EE3" w14:paraId="24DDC09C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A5F7DF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tient characteristics and comorbiditie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22D18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CDAFC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20494515" w14:textId="77777777" w:rsidTr="007432A0">
        <w:trPr>
          <w:cantSplit/>
          <w:trHeight w:val="235"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32ED8C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FFBA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 (18.4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F565A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 (15.6%)</w:t>
            </w:r>
          </w:p>
        </w:tc>
      </w:tr>
      <w:tr w:rsidR="00257EE3" w14:paraId="4E554B74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EBFDD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4DD7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1 (8.8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61145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4 (7.4)</w:t>
            </w:r>
          </w:p>
        </w:tc>
      </w:tr>
      <w:tr w:rsidR="00257EE3" w14:paraId="11235D66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3C8DCA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MI (kg/m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18406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7 (4.0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6B3D8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8 (4.3)</w:t>
            </w:r>
          </w:p>
        </w:tc>
      </w:tr>
      <w:tr w:rsidR="00257EE3" w14:paraId="7EB844B1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C2DC3D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SA (m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87BCE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 (0.19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66618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 (0.19)</w:t>
            </w:r>
          </w:p>
        </w:tc>
      </w:tr>
      <w:tr w:rsidR="00257EE3" w14:paraId="7E029F39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30339B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PCI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38C48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 (17.8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78B2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 (23.0%)</w:t>
            </w:r>
          </w:p>
        </w:tc>
      </w:tr>
      <w:tr w:rsidR="00257EE3" w14:paraId="37921104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34D29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stroke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D3F6B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 (7.0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B7AC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10.0%)</w:t>
            </w:r>
          </w:p>
        </w:tc>
      </w:tr>
      <w:tr w:rsidR="00257EE3" w14:paraId="4AAA8763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38F81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54BE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 (30.2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FD1F6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 (29.7%)</w:t>
            </w:r>
          </w:p>
        </w:tc>
      </w:tr>
      <w:tr w:rsidR="00257EE3" w14:paraId="5E68AF98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8BA0F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A683C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6 (78.7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1B2BB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 (78.6%)</w:t>
            </w:r>
          </w:p>
        </w:tc>
      </w:tr>
      <w:tr w:rsidR="00257EE3" w14:paraId="5B005112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5492F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7590A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5.7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3B24D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5.7%)</w:t>
            </w:r>
          </w:p>
        </w:tc>
      </w:tr>
      <w:tr w:rsidR="00257EE3" w14:paraId="3AD28FF4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33160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FDE8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5.0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67F94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6.4%)</w:t>
            </w:r>
          </w:p>
        </w:tc>
      </w:tr>
      <w:tr w:rsidR="00257EE3" w14:paraId="41F799FD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E94CD9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GFR (CKD-EPI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35E61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1 (16.9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C7EDB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1 (18.7)</w:t>
            </w:r>
          </w:p>
        </w:tc>
      </w:tr>
      <w:tr w:rsidR="00257EE3" w14:paraId="0BD5D892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DB5933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emoglobin before surgery (g/l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F9CEA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.6 (13.8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7976F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3 (14.2)</w:t>
            </w:r>
          </w:p>
        </w:tc>
      </w:tr>
      <w:tr w:rsidR="00257EE3" w14:paraId="38AFC2C5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20FAA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VEF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7FB03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9733E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77D77693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CFD7E8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0%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9ABF0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0 (75.3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9FC1B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 (72.1%)</w:t>
            </w:r>
          </w:p>
        </w:tc>
      </w:tr>
      <w:tr w:rsidR="00257EE3" w14:paraId="7921025D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CD13A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%-50%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3603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 (20.3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2FA02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 (23.0%)</w:t>
            </w:r>
          </w:p>
        </w:tc>
      </w:tr>
      <w:tr w:rsidR="00257EE3" w14:paraId="5FB9AE49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649B28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A0FA4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4.4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DC70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4.9%)</w:t>
            </w:r>
          </w:p>
        </w:tc>
      </w:tr>
      <w:tr w:rsidR="00257EE3" w14:paraId="3E725620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6016B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YHA functional clas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534B9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67CE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7374965C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5EE9E8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4052C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 (40.1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492E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 (38.2%)</w:t>
            </w:r>
          </w:p>
        </w:tc>
      </w:tr>
      <w:tr w:rsidR="00257EE3" w14:paraId="18F51073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93D95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7C683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3 (43.6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B65C0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 (42.4%)</w:t>
            </w:r>
          </w:p>
        </w:tc>
      </w:tr>
      <w:tr w:rsidR="00257EE3" w14:paraId="191DA9FE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4BD15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56960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 (13.1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C6B51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17.6%)</w:t>
            </w:r>
          </w:p>
        </w:tc>
      </w:tr>
      <w:tr w:rsidR="00257EE3" w14:paraId="609255F7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F3411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D2BE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.2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9C11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.8%)</w:t>
            </w:r>
          </w:p>
        </w:tc>
      </w:tr>
      <w:tr w:rsidR="00257EE3" w14:paraId="3C4D14BF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8DC3D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rative priority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26058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DC43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006C1AAD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1C803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03191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 (35.4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781D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 (37.9%)</w:t>
            </w:r>
          </w:p>
        </w:tc>
      </w:tr>
      <w:tr w:rsidR="00257EE3" w14:paraId="7C6F301D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819F7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gent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18FEA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2 (58.7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ED735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 (56.0%)</w:t>
            </w:r>
          </w:p>
        </w:tc>
      </w:tr>
      <w:tr w:rsidR="00257EE3" w14:paraId="01EB01D8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95C25E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ergency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4E777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5.8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4A494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6.1%)</w:t>
            </w:r>
          </w:p>
        </w:tc>
      </w:tr>
      <w:tr w:rsidR="00257EE3" w14:paraId="6013860D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B25A0A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uroscore II (mortality %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350FA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 (1.57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A7026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 (2.04)</w:t>
            </w:r>
          </w:p>
        </w:tc>
      </w:tr>
      <w:tr w:rsidR="00257EE3" w14:paraId="135CBC11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0A84C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93A66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 (1.6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3591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 (1.5)</w:t>
            </w:r>
          </w:p>
        </w:tc>
      </w:tr>
      <w:tr w:rsidR="00257EE3" w14:paraId="5D936021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A7985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Heart-lung machine variable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8B217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90658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32BF0062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DBB065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PB time (min)</w:t>
            </w:r>
          </w:p>
          <w:p w14:paraId="7C0B0DCC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4F1D35BB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A3330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5EA7E0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3 (21.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8 (58–8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F263A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0E600F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8 (26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2 (59–8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5EBD45D6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E797B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ortic x-clamp time (min)</w:t>
            </w:r>
          </w:p>
          <w:p w14:paraId="63074144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  <w:p w14:paraId="285FC8E3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AA779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FBBC95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2 (15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5 (37–55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2883B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751231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1 (16.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6 (38–5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19EE3C79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2CF9F6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low index during bypass (L/min/m2)</w:t>
            </w:r>
          </w:p>
          <w:p w14:paraId="3E7E1654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  <w:p w14:paraId="062B64B1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C29B6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9D1056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 (0.1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4 (2.4–2.5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CA113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D037D6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 (0.1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5 (2.4–2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3B81E485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2AAF2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promised flow index during bypas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B5009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 (23.4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E3C82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 (21.5%)</w:t>
            </w:r>
          </w:p>
        </w:tc>
      </w:tr>
      <w:tr w:rsidR="00257EE3" w14:paraId="63CEE056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89B2F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P during bypass (mmHg)</w:t>
            </w:r>
          </w:p>
          <w:p w14:paraId="0DD61DE3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6A454FB3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F814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DDE2FB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6 (6.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59 (54–6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DA6E6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9CA5FE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9 (6.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59 (54–6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3D0017E3" w14:textId="77777777" w:rsidTr="007432A0">
        <w:trPr>
          <w:cantSplit/>
        </w:trPr>
        <w:tc>
          <w:tcPr>
            <w:tcW w:w="3573" w:type="dxa"/>
            <w:gridSpan w:val="2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8129F9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promised MAP during bypass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33EA1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4 (51.8%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A7088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 (52.5%)</w:t>
            </w:r>
          </w:p>
        </w:tc>
      </w:tr>
      <w:tr w:rsidR="00257EE3" w14:paraId="76B4A890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A141B2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VP during bypass (mean)</w:t>
            </w:r>
          </w:p>
          <w:p w14:paraId="10622887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20B974DF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C560D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020B2B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5 (4.0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9 (2.7–7.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748FB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FBB122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9 (3.9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.7 (2.8–7.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78EF5408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B390AE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Lowest bladder temperature during bypas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075C6F">
              <w:rPr>
                <w:rFonts w:ascii="Cambria Math" w:hAnsi="Cambria Math" w:cs="Cambria Math"/>
                <w:color w:val="000000"/>
                <w:sz w:val="16"/>
                <w:szCs w:val="16"/>
                <w:lang w:val="en-US"/>
              </w:rPr>
              <w:t>℃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21A2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7±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6 (34 - 37)</w:t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7169A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±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6 (32 - 37)</w:t>
            </w:r>
          </w:p>
        </w:tc>
      </w:tr>
      <w:tr w:rsidR="00257EE3" w14:paraId="0C65A6BA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77AD5F" w14:textId="77777777" w:rsidR="00257EE3" w:rsidRPr="00E56E0B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56E0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O2 during bypass (%)</w:t>
            </w:r>
          </w:p>
          <w:p w14:paraId="5A42CFBB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56E0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 (SD)</w:t>
            </w:r>
          </w:p>
          <w:p w14:paraId="502817F1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B5EA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3DC02C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5 (3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7 (75–7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63E77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5B358E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9 (3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77 (75–7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14:paraId="2B9870DD" w14:textId="77777777" w:rsidTr="007432A0">
        <w:trPr>
          <w:cantSplit/>
        </w:trPr>
        <w:tc>
          <w:tcPr>
            <w:tcW w:w="3573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B9F221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est Haematocrit during bypass</w:t>
            </w:r>
          </w:p>
          <w:p w14:paraId="228ABD8C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 (SD)</w:t>
            </w:r>
          </w:p>
          <w:p w14:paraId="3F966A5E" w14:textId="77777777" w:rsidR="00257EE3" w:rsidRPr="003634C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634C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B6F12" w14:textId="77777777" w:rsidR="00257EE3" w:rsidRPr="003634C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0260ADA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4 (3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9 (26–3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98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F1B3C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08AE5A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3 (3.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9 (26–3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</w:tr>
      <w:tr w:rsidR="00257EE3" w:rsidRPr="00EA0887" w14:paraId="1F37705D" w14:textId="77777777" w:rsidTr="007432A0">
        <w:trPr>
          <w:gridBefore w:val="1"/>
          <w:wBefore w:w="29" w:type="dxa"/>
          <w:cantSplit/>
        </w:trPr>
        <w:tc>
          <w:tcPr>
            <w:tcW w:w="7230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122E8F2D" w14:textId="77777777" w:rsidR="00257EE3" w:rsidRPr="00075C6F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ta are presented as me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D)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edi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Q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r number (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%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.</w:t>
            </w:r>
            <w:r w:rsidRPr="00075C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</w:r>
            <w:r w:rsidRPr="00E91B9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: body mass index; BSA: body surface area; CABG: coronary artery bypass grafting; CPB: cardiopulmonary bypass; CHA2DS2-VASc: Congestive heart failure, Hypertension, Age≥75 years, Diabetes mellitus, previous Stroke or TIA, Vascular disease, Age 65-74 years, Sex category female; CKD-EPI: Chronic Kidney Disease Epidemiology Collaboration; CVP: central venous pressur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E91B9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GFR: estimated glomerular filtration rate; IQR: Interquartile range;  LVEF: left ventricular ejection fraction; NYHA: New York Heart Association; PCI: percutaneous coronary intervention; POAF: new-onset postoperative atrial fibrillation; SD: standard devi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E91B9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vO2: mixed venous oxygen saturation.</w:t>
            </w:r>
          </w:p>
        </w:tc>
      </w:tr>
    </w:tbl>
    <w:p w14:paraId="2CDE7069" w14:textId="77777777" w:rsidR="00257EE3" w:rsidRDefault="00257EE3" w:rsidP="00257EE3">
      <w:pPr>
        <w:rPr>
          <w:rFonts w:ascii="Arial" w:hAnsi="Arial" w:cs="Arial"/>
          <w:b/>
          <w:bCs/>
          <w:color w:val="000000"/>
          <w:sz w:val="22"/>
          <w:szCs w:val="22"/>
          <w:highlight w:val="yellow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highlight w:val="yellow"/>
          <w:lang w:val="en-US"/>
        </w:rPr>
        <w:br w:type="page"/>
      </w:r>
    </w:p>
    <w:p w14:paraId="6C8B30B4" w14:textId="77777777" w:rsidR="00257EE3" w:rsidRDefault="00257EE3" w:rsidP="00257EE3">
      <w:pPr>
        <w:spacing w:line="480" w:lineRule="auto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2D6B6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Table S5: Logistic regression fully adjusted </w:t>
      </w:r>
      <w:r w:rsidRPr="002D6B6D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for age, sex, body surface area, previous stroke, operative priority, and surgical procedure </w:t>
      </w:r>
      <w:r w:rsidRPr="002D6B6D">
        <w:rPr>
          <w:rFonts w:ascii="Arial" w:hAnsi="Arial" w:cs="Arial"/>
          <w:b/>
          <w:bCs/>
          <w:sz w:val="22"/>
          <w:szCs w:val="22"/>
          <w:lang w:val="en-US"/>
        </w:rPr>
        <w:t xml:space="preserve">in patients with isolated CABG </w:t>
      </w:r>
      <w:r w:rsidRPr="002D6B6D">
        <w:rPr>
          <w:rFonts w:ascii="Arial" w:eastAsiaTheme="minorEastAsia" w:hAnsi="Arial" w:cs="Arial"/>
          <w:b/>
          <w:bCs/>
          <w:sz w:val="22"/>
          <w:szCs w:val="22"/>
          <w:lang w:val="en-US"/>
        </w:rPr>
        <w:t>for new-onset postoperative atrial fibrillation using cardiopulmonary bypass variables as main effect variables.</w:t>
      </w:r>
    </w:p>
    <w:p w14:paraId="32D84AF3" w14:textId="77777777" w:rsidR="00257EE3" w:rsidRDefault="00257EE3" w:rsidP="00257EE3">
      <w:pPr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55"/>
        <w:tblW w:w="91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8"/>
        <w:gridCol w:w="2397"/>
        <w:gridCol w:w="850"/>
        <w:gridCol w:w="1047"/>
      </w:tblGrid>
      <w:tr w:rsidR="00257EE3" w:rsidRPr="004D1509" w14:paraId="1C7220BB" w14:textId="77777777" w:rsidTr="007432A0">
        <w:trPr>
          <w:cantSplit/>
          <w:tblHeader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EC012F0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9A33FAE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26CEBC6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41F3647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C</w:t>
            </w:r>
          </w:p>
        </w:tc>
      </w:tr>
      <w:tr w:rsidR="00257EE3" w:rsidRPr="004D1509" w14:paraId="2490479F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E5EBA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PB time (min) (per 10 min in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64F9A2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05 (1.00 - 1.11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C9A38D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94410B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04C0B971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865B8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ortic x-clamp time (min) (per 10 min in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031E36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04 (0.96 - 1.12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AAB358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AEF382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65B3C9F5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96D726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Flow index during bypass, </w:t>
            </w:r>
            <w:r w:rsidRPr="00171283">
              <w:rPr>
                <w:rFonts w:ascii="Arial" w:hAnsi="Arial" w:cs="Arial"/>
                <w:sz w:val="22"/>
                <w:szCs w:val="22"/>
                <w:lang w:val="en-US"/>
              </w:rPr>
              <w:t>L/min/m</w:t>
            </w:r>
            <w:r w:rsidRPr="0017128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(mean) (per 0.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 in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C8C85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26 (1.02 - 1.56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BB5F7D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4B3818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468F6824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57A2A8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mpromised flow index during bypass 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07DB06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86 (0.64 - 1.15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6A66C5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F57B7E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00F46B72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9AFEFB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P during bypass (mean) (per 10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3484C1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12 (0.93 - 1.35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D5A1FA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B3C0B2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24FA1894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CAB4C7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Compromised MAP during bypass 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861141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13 (0.88 - 1.44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50E38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365225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0D996A03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8DB604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VP during bypass (mean) (per 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 in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8C7F89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02 (0.87 - 1.19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057A91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3BF7A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2DBF65BF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84B78D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Lowest bladder temperature during bypass, </w:t>
            </w:r>
            <w:r w:rsidRPr="00171283">
              <w:rPr>
                <w:rFonts w:ascii="Cambria Math" w:hAnsi="Cambria Math" w:cs="Cambria Math"/>
                <w:sz w:val="22"/>
                <w:szCs w:val="22"/>
                <w:lang w:val="en-US"/>
              </w:rPr>
              <w:t>℃</w:t>
            </w:r>
            <w:r w:rsidRPr="00171283">
              <w:rPr>
                <w:rFonts w:ascii="Arial" w:hAnsi="Arial" w:cs="Arial"/>
                <w:sz w:val="22"/>
                <w:szCs w:val="22"/>
                <w:lang w:val="en-US"/>
              </w:rPr>
              <w:t xml:space="preserve"> (per </w:t>
            </w:r>
            <w:r w:rsidRPr="00171283">
              <w:rPr>
                <w:rFonts w:ascii="Cambria Math" w:hAnsi="Cambria Math" w:cs="Cambria Math"/>
                <w:sz w:val="22"/>
                <w:szCs w:val="22"/>
                <w:lang w:val="en-US"/>
              </w:rPr>
              <w:t>℃</w:t>
            </w:r>
            <w:r w:rsidRPr="0017128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827A7B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74 (0.58 - 0.96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A1ADD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97770F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257EE3" w:rsidRPr="004D1509" w14:paraId="32C23AB7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AF2E6D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SvO2 during bypa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</w:t>
            </w: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 xml:space="preserve"> (mean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94BD80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1.01 (0.97 - 1.06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36B04B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15EA17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4D1509" w14:paraId="5CCB1D9E" w14:textId="77777777" w:rsidTr="007432A0">
        <w:trPr>
          <w:cantSplit/>
        </w:trPr>
        <w:tc>
          <w:tcPr>
            <w:tcW w:w="482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534775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Lowest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matocrit during bypass, % (per 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t decrease)</w:t>
            </w:r>
          </w:p>
        </w:tc>
        <w:tc>
          <w:tcPr>
            <w:tcW w:w="23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E9508E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96 (0.77 - 1.19)</w:t>
            </w:r>
          </w:p>
        </w:tc>
        <w:tc>
          <w:tcPr>
            <w:tcW w:w="8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C45DDC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518795" w14:textId="77777777" w:rsidR="00257EE3" w:rsidRPr="004D1509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257EE3" w:rsidRPr="00EA0887" w14:paraId="59166580" w14:textId="77777777" w:rsidTr="007432A0">
        <w:trPr>
          <w:cantSplit/>
        </w:trPr>
        <w:tc>
          <w:tcPr>
            <w:tcW w:w="9122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773C22F7" w14:textId="77777777" w:rsidR="00257EE3" w:rsidRPr="004D1509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D150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UC: area under the curve;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CI: confidence interval;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PB: cardiopulmonary bypass; CVP: central venous pressure; MAP: mean arterial pressure; OR: odds ratio; SvO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: mixed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venous </w:t>
            </w:r>
            <w:r w:rsidRPr="001712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xygen saturation.</w:t>
            </w:r>
          </w:p>
        </w:tc>
      </w:tr>
    </w:tbl>
    <w:p w14:paraId="4B40BE6F" w14:textId="77777777" w:rsidR="00257EE3" w:rsidRDefault="00257EE3" w:rsidP="00257EE3">
      <w:pPr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  <w:r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br w:type="page"/>
      </w:r>
    </w:p>
    <w:p w14:paraId="0DD6877D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6B6D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Table S6. Patient characteristics and comorbidities by flow tertiles </w:t>
      </w:r>
      <w:r w:rsidRPr="002D6B6D">
        <w:rPr>
          <w:rFonts w:ascii="Arial" w:hAnsi="Arial" w:cs="Arial"/>
          <w:b/>
          <w:bCs/>
          <w:sz w:val="22"/>
          <w:szCs w:val="22"/>
          <w:lang w:val="en-US"/>
        </w:rPr>
        <w:t>in patients with and without new-onset postoperative atrial fibrillation.</w:t>
      </w:r>
      <w:r w:rsidRPr="00171283">
        <w:rPr>
          <w:rFonts w:ascii="Arial" w:hAnsi="Arial" w:cs="Arial"/>
          <w:b/>
          <w:bCs/>
          <w:sz w:val="22"/>
          <w:szCs w:val="22"/>
          <w:lang w:val="en-US"/>
        </w:rPr>
        <w:t xml:space="preserve"> 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8"/>
        <w:gridCol w:w="1399"/>
        <w:gridCol w:w="1257"/>
        <w:gridCol w:w="1257"/>
        <w:gridCol w:w="1257"/>
        <w:gridCol w:w="962"/>
        <w:gridCol w:w="12"/>
      </w:tblGrid>
      <w:tr w:rsidR="00257EE3" w:rsidRPr="00EA0887" w14:paraId="6B71DC3E" w14:textId="77777777" w:rsidTr="007432A0">
        <w:trPr>
          <w:cantSplit/>
          <w:tblHeader/>
          <w:jc w:val="center"/>
        </w:trPr>
        <w:tc>
          <w:tcPr>
            <w:tcW w:w="2458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A186DBF" w14:textId="77777777" w:rsidR="00257EE3" w:rsidRPr="003E196E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16372017" w14:textId="77777777" w:rsidR="00257EE3" w:rsidRPr="003E196E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1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BD6D4D1" w14:textId="77777777" w:rsidR="00257EE3" w:rsidRPr="00E93EC6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E196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low index during bypass (mean)</w:t>
            </w:r>
          </w:p>
        </w:tc>
        <w:tc>
          <w:tcPr>
            <w:tcW w:w="97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BAF342F" w14:textId="77777777" w:rsidR="00257EE3" w:rsidRPr="00E93EC6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57EE3" w14:paraId="5C1224C3" w14:textId="77777777" w:rsidTr="007432A0">
        <w:trPr>
          <w:cantSplit/>
          <w:tblHeader/>
          <w:jc w:val="center"/>
        </w:trPr>
        <w:tc>
          <w:tcPr>
            <w:tcW w:w="2458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A1B2951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99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4F0CC66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999</w:t>
            </w:r>
          </w:p>
        </w:tc>
        <w:tc>
          <w:tcPr>
            <w:tcW w:w="125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823CC7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rtile 1 (&lt;2.413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659</w:t>
            </w:r>
          </w:p>
        </w:tc>
        <w:tc>
          <w:tcPr>
            <w:tcW w:w="125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06888F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rtile 2 (2.413-&lt;2.512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658</w:t>
            </w:r>
          </w:p>
        </w:tc>
        <w:tc>
          <w:tcPr>
            <w:tcW w:w="125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55A3B8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rtile 3 (&gt;=2.512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682</w:t>
            </w:r>
          </w:p>
        </w:tc>
        <w:tc>
          <w:tcPr>
            <w:tcW w:w="974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01A96EF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57EE3" w14:paraId="1908AD8C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19276E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0A7D0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6C509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5D584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113D7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6FE09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257EE3" w14:paraId="2544C4A3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F68469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42BBF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 (22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31A41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 (24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71948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 (21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5C988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 (23.5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51CF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21389334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86EB0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FB4F1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1 (77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1640E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1 (76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C4E16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8 (78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08973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2 (76.5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9F096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7B6DC977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74031E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 (years)</w:t>
            </w:r>
          </w:p>
          <w:p w14:paraId="07A8457B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5D7E4045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7486EF" w14:textId="77777777" w:rsidR="00257EE3" w:rsidRPr="00F00C47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44695FE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8 (9.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62–7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216E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484CBB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1 (8.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63–7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892A9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A33B24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5 (9.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61–7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4B3C4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D559FD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8 (10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69 (62–7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E16F0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257EE3" w14:paraId="27280F63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6DDBB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 (kg/m2)</w:t>
            </w:r>
          </w:p>
          <w:p w14:paraId="77052061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1AB81417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E76AB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2F6608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5 (4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7 (25–3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E0DCC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D83773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4 (4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8 (25–3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0810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7E27E1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5 (4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7 (25–3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0B6FE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CD0B1F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6 (3.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6 (24–2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47D0F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3FC9361A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30E46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SA (m</w:t>
            </w:r>
            <w:r w:rsidRPr="00EC5C8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0FA76DF2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an (SD)</w:t>
            </w:r>
          </w:p>
          <w:p w14:paraId="2531A094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EA021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B5E17C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 (0.2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1.9–2.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2D96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51C03E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2 (0.2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1.9–2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CEEF4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3BDD39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 (0.1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2.0 (1.8–2.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6AA05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9971A8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4 (0.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9 (1.8–2.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27C5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110DFA3F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2D6022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PCI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CDC64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9 (15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3C680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 (18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6FFDB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 (14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65CE5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 (12.2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8DC0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257EE3" w14:paraId="63920889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460678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strok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7323A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 (7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B936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 (6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C20F0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8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C6BBF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 (8.8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2585F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257EE3" w14:paraId="7B9C955F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5E508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432B7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2 (25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E6927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 (30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D1E0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 (24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C664C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 (20.1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5564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5F8E823B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1B4FB4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CD7F5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6 (72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AE30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2 (77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3724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2 (73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43201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 (65.3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333BE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2F1BAC68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705CC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16575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 (5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0DA8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6B480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7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7F59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5.9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56482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257EE3" w14:paraId="275B6DA6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B1E540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B4AF6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4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BAC70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4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16C7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5B222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5.3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39A42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257EE3" w14:paraId="16036F0C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8A3F0F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GFR (Cockroft-Gault) </w:t>
            </w:r>
            <w:r w:rsidRPr="00EC5C81">
              <w:rPr>
                <w:rFonts w:ascii="Arial" w:hAnsi="Arial" w:cs="Arial"/>
                <w:color w:val="000000"/>
                <w:sz w:val="16"/>
                <w:szCs w:val="16"/>
              </w:rPr>
              <w:t>(mL/min)</w:t>
            </w:r>
          </w:p>
          <w:p w14:paraId="47A226C6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an (SD)</w:t>
            </w:r>
          </w:p>
          <w:p w14:paraId="32B64B61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768CB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D016FC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8 (30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5 (67–10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2AAFB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FA4BC3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7 (30.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8 (70–10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D4E8D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F6352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0 (28.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5 (69–10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63304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B3F01E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8 (29.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81 (64–10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39086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7F486DB3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C7D1DD" w14:textId="77777777" w:rsidR="00257EE3" w:rsidRPr="00EC5C8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emoglobin before surgery (g/L)</w:t>
            </w:r>
          </w:p>
          <w:p w14:paraId="38CACF19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  <w:p w14:paraId="5777B451" w14:textId="77777777" w:rsidR="00257EE3" w:rsidRPr="00EC5C8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4D772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4E0999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7 (14.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39 (130–14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71E75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7C4BD2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0 (13.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41 (133–15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98BAF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4941A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.6 (13.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40 (131–14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67F4F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32E618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7 (14.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37 (127–146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606D2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36868B47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A55887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VEF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41E71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4C4CF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310B6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9025E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0A9F1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257EE3" w14:paraId="5A06732A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99ECAC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(&gt;50%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19601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5 (76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87675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1 (76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4FF9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 (78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1D8B5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9 (76.4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7823E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4AC79843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7D0413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rate (31%-50%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2236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 (18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E3BE8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 (19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10A0F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 (17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FC542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 (20.0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36863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566AEE46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292997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or (&lt;=30%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D6B3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4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77AD6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4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44CCC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71696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3.5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E47BB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2DA91C5D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3E89E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YHA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3FD28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7CA32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B7FF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B8B8B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30EB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257EE3" w14:paraId="3E429951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B1DC00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51B90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8 (27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3410E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 (30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78E26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 (27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1899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 (23.2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58445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51AAAAD6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09EDB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AF6A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3 (45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515E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 (41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95D8F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 (47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B26A3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9 (48.4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1363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4132B82E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68A411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6AEF3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1 (24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684FB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 (25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83DC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 (22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6207B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 (24.6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8E2D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09BA1458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D09C65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0CBDC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3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DA965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2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C6C09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7BFD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.8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E78A8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0B1586DB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B298B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perative priority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658E7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17445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4D68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5EF1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282E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</w:tr>
      <w:tr w:rsidR="00257EE3" w14:paraId="75BA51A6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E3416B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ctiv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1991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4 (54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6BAEF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0 (51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2369B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 (54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9B1EE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 (57.8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FCFE7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2F62FC8E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DB3F46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gent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171E8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2 (41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BAA9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 (44.8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CC328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 (41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BA678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 (37.5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2E97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45C91497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F9F44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mergency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0DB8B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4.1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4031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3.6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8906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.0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B8BF0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4.7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5097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3D688989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7B028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rgical procedur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9DDD6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4471D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03DB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DD666F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F8405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57EE3" w14:paraId="501E2C27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11ED0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B80DC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8 (62.4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F604E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6 (70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26074D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3 (64.3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F2ED7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9 (52.6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8CB59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55040FAE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90C204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lv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FD1DE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7 (27.9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D3174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 (21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FD7C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 (27.2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75CBD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 (34.6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1A4CE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1DEA123B" w14:textId="77777777" w:rsidTr="007432A0">
        <w:trPr>
          <w:cantSplit/>
          <w:jc w:val="center"/>
        </w:trPr>
        <w:tc>
          <w:tcPr>
            <w:tcW w:w="2458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DA6C0B" w14:textId="77777777" w:rsidR="00257EE3" w:rsidRDefault="00257EE3" w:rsidP="007432A0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BG+Valve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F8FB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 (9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E8BE9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7.7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E4644C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 (8.5%)</w:t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88F5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 (12.8%)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03E1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57EE3" w14:paraId="39D99D7A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CA252B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uroSCORE II (mortality %)</w:t>
            </w:r>
          </w:p>
          <w:p w14:paraId="6100C440" w14:textId="77777777" w:rsidR="00257EE3" w:rsidRPr="00F00C47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7575BF16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0C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0A827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2AFAF1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 (1.9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4 (0.9–2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DC0348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76AE6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 (1.7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4 (0.9–2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0DC70A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2999CC1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 (1.9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4 (0.9–2.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F74F3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3D66A2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 (2.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1.5 (1.0–2.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B2B51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</w:tr>
      <w:tr w:rsidR="00257EE3" w14:paraId="40646106" w14:textId="77777777" w:rsidTr="007432A0">
        <w:trPr>
          <w:cantSplit/>
          <w:jc w:val="center"/>
        </w:trPr>
        <w:tc>
          <w:tcPr>
            <w:tcW w:w="245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7B29A9" w14:textId="77777777" w:rsidR="00257EE3" w:rsidRPr="00D62F7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62F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CHA</w:t>
            </w:r>
            <w:r w:rsidRPr="00D62F71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D62F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S</w:t>
            </w:r>
            <w:r w:rsidRPr="00D62F71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D62F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VASc score</w:t>
            </w:r>
          </w:p>
          <w:p w14:paraId="4BFA1827" w14:textId="77777777" w:rsidR="00257EE3" w:rsidRPr="00D62F7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62F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  <w:p w14:paraId="547D6F67" w14:textId="77777777" w:rsidR="00257EE3" w:rsidRPr="00D62F7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62F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edian (IQR)</w:t>
            </w:r>
          </w:p>
        </w:tc>
        <w:tc>
          <w:tcPr>
            <w:tcW w:w="139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79716" w14:textId="77777777" w:rsidR="00257EE3" w:rsidRPr="00D62F71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68DC0A92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 (1.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 (2–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8E6C50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EDE1AC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 (1.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4 (2–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5CC0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E605DC4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 (1.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 (2–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25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F9F766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D95040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 (1.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3 (2–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C88A09" w14:textId="77777777" w:rsidR="00257EE3" w:rsidRDefault="00257EE3" w:rsidP="007432A0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257EE3" w:rsidRPr="00EA0887" w14:paraId="59A7692B" w14:textId="77777777" w:rsidTr="007432A0">
        <w:trPr>
          <w:gridAfter w:val="1"/>
          <w:wAfter w:w="12" w:type="dxa"/>
          <w:cantSplit/>
          <w:jc w:val="center"/>
        </w:trPr>
        <w:tc>
          <w:tcPr>
            <w:tcW w:w="8590" w:type="dxa"/>
            <w:gridSpan w:val="6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65EAF06E" w14:textId="77777777" w:rsidR="00257EE3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ta are presented as mea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SD)</w:t>
            </w: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medi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Q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number (percentage).</w:t>
            </w:r>
          </w:p>
          <w:p w14:paraId="01169038" w14:textId="77777777" w:rsidR="00257EE3" w:rsidRPr="00EC5C81" w:rsidRDefault="00257EE3" w:rsidP="007432A0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C5C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</w:r>
            <w:r w:rsidRPr="00447B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: body mass index; BSA: body surface area; CABG: coronary artery bypass grafting; CHA2DS2-VASc: Congestive heart failure, Hypertension, Age≥75 years, Diabetes mellitus, previous Stroke or TIA, Vascular disease, Age 65-74 years, Sex category female; eGFR: estimated glomerular filtration rate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QR: interquartile range;</w:t>
            </w:r>
            <w:r w:rsidRPr="00447BE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VEF: left ventricular ejection fraction; NYHA: New York Heart Association; PCI: percutaneous coronary intervention;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D: standard deviation</w:t>
            </w:r>
          </w:p>
        </w:tc>
      </w:tr>
    </w:tbl>
    <w:p w14:paraId="067A72A3" w14:textId="77777777" w:rsidR="00257EE3" w:rsidRDefault="00257EE3" w:rsidP="00257EE3">
      <w:pPr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  <w:r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br w:type="page"/>
      </w:r>
    </w:p>
    <w:p w14:paraId="228C9841" w14:textId="77777777" w:rsidR="00257EE3" w:rsidRDefault="00257EE3" w:rsidP="00257EE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D6B6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7: Type of surgical procedures according to operative priority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171283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tbl>
      <w:tblPr>
        <w:tblStyle w:val="ListTable4-Accent2"/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2551"/>
        <w:gridCol w:w="2268"/>
        <w:gridCol w:w="1843"/>
      </w:tblGrid>
      <w:tr w:rsidR="00257EE3" w:rsidRPr="002C166F" w14:paraId="401DEDC2" w14:textId="77777777" w:rsidTr="00743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6B9C292" w14:textId="77777777" w:rsidR="00257EE3" w:rsidRPr="002C166F" w:rsidRDefault="00257EE3" w:rsidP="007432A0">
            <w:pPr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6662" w:type="dxa"/>
            <w:gridSpan w:val="3"/>
          </w:tcPr>
          <w:p w14:paraId="1F69FD0F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8"/>
                <w:szCs w:val="28"/>
              </w:rPr>
            </w:pPr>
            <w:r w:rsidRPr="002C166F">
              <w:rPr>
                <w:rFonts w:ascii="Arial" w:eastAsia="Arial" w:hAnsi="Arial" w:cs="Arial"/>
                <w:color w:val="000000" w:themeColor="text1"/>
                <w:sz w:val="28"/>
                <w:szCs w:val="28"/>
              </w:rPr>
              <w:t>Type of Surgical procedure</w:t>
            </w:r>
          </w:p>
        </w:tc>
      </w:tr>
      <w:tr w:rsidR="00257EE3" w:rsidRPr="002C166F" w14:paraId="485B0E5C" w14:textId="77777777" w:rsidTr="007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4B083" w:themeFill="accent2" w:themeFillTint="99"/>
          </w:tcPr>
          <w:p w14:paraId="573705FD" w14:textId="77777777" w:rsidR="00257EE3" w:rsidRPr="002C166F" w:rsidRDefault="00257EE3" w:rsidP="007432A0">
            <w:pPr>
              <w:rPr>
                <w:rFonts w:ascii="Arial" w:eastAsia="Arial" w:hAnsi="Arial" w:cs="Arial"/>
                <w:color w:val="000000" w:themeColor="text1"/>
                <w:sz w:val="28"/>
                <w:szCs w:val="28"/>
                <w:lang w:val="en-US"/>
              </w:rPr>
            </w:pPr>
          </w:p>
          <w:p w14:paraId="74EDA4EE" w14:textId="77777777" w:rsidR="00257EE3" w:rsidRPr="002C166F" w:rsidRDefault="00257EE3" w:rsidP="007432A0">
            <w:pPr>
              <w:rPr>
                <w:color w:val="000000" w:themeColor="text1"/>
                <w:sz w:val="28"/>
                <w:szCs w:val="28"/>
                <w:lang w:val="en-US"/>
              </w:rPr>
            </w:pPr>
            <w:r w:rsidRPr="002C166F">
              <w:rPr>
                <w:rFonts w:ascii="Arial" w:eastAsia="Arial" w:hAnsi="Arial" w:cs="Arial"/>
                <w:color w:val="000000" w:themeColor="text1"/>
                <w:sz w:val="28"/>
                <w:szCs w:val="28"/>
                <w:lang w:val="en-US"/>
              </w:rPr>
              <w:t>Operative priority</w:t>
            </w:r>
          </w:p>
        </w:tc>
        <w:tc>
          <w:tcPr>
            <w:tcW w:w="2551" w:type="dxa"/>
          </w:tcPr>
          <w:p w14:paraId="5BDD3F7C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Isolated CABG</w:t>
            </w:r>
          </w:p>
          <w:p w14:paraId="51D97028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2268" w:type="dxa"/>
          </w:tcPr>
          <w:p w14:paraId="1DB08EE4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Isolated Valve</w:t>
            </w:r>
          </w:p>
          <w:p w14:paraId="19668AEF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No. (%)</w:t>
            </w:r>
          </w:p>
        </w:tc>
        <w:tc>
          <w:tcPr>
            <w:tcW w:w="1843" w:type="dxa"/>
          </w:tcPr>
          <w:p w14:paraId="0DECBEF4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CABG+Valve</w:t>
            </w:r>
          </w:p>
          <w:p w14:paraId="4E665F19" w14:textId="77777777" w:rsidR="00257EE3" w:rsidRPr="002C166F" w:rsidRDefault="00257EE3" w:rsidP="007432A0">
            <w:pPr>
              <w:spacing w:before="10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b/>
                <w:bCs/>
                <w:color w:val="000000" w:themeColor="text1"/>
              </w:rPr>
              <w:t>No. (%)</w:t>
            </w:r>
          </w:p>
        </w:tc>
      </w:tr>
      <w:tr w:rsidR="00257EE3" w:rsidRPr="002C166F" w14:paraId="7850D06C" w14:textId="77777777" w:rsidTr="007432A0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842B5D0" w14:textId="77777777" w:rsidR="00257EE3" w:rsidRPr="002C166F" w:rsidRDefault="00257EE3" w:rsidP="007432A0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Elective</w:t>
            </w:r>
          </w:p>
        </w:tc>
        <w:tc>
          <w:tcPr>
            <w:tcW w:w="2551" w:type="dxa"/>
          </w:tcPr>
          <w:p w14:paraId="6245D6F5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539 (35.5)</w:t>
            </w:r>
          </w:p>
        </w:tc>
        <w:tc>
          <w:tcPr>
            <w:tcW w:w="2268" w:type="dxa"/>
          </w:tcPr>
          <w:p w14:paraId="2C547283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786 (51.7)</w:t>
            </w:r>
          </w:p>
        </w:tc>
        <w:tc>
          <w:tcPr>
            <w:tcW w:w="1843" w:type="dxa"/>
          </w:tcPr>
          <w:p w14:paraId="3EB9C895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195 (12.8)</w:t>
            </w:r>
          </w:p>
        </w:tc>
      </w:tr>
      <w:tr w:rsidR="00257EE3" w:rsidRPr="002C166F" w14:paraId="1654D486" w14:textId="77777777" w:rsidTr="007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F58A656" w14:textId="77777777" w:rsidR="00257EE3" w:rsidRPr="002C166F" w:rsidRDefault="00257EE3" w:rsidP="007432A0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Urgent</w:t>
            </w:r>
          </w:p>
        </w:tc>
        <w:tc>
          <w:tcPr>
            <w:tcW w:w="2551" w:type="dxa"/>
          </w:tcPr>
          <w:p w14:paraId="16F208B0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863 (83.2)</w:t>
            </w:r>
          </w:p>
        </w:tc>
        <w:tc>
          <w:tcPr>
            <w:tcW w:w="2268" w:type="dxa"/>
          </w:tcPr>
          <w:p w14:paraId="5E43FA70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92 (8.9)</w:t>
            </w:r>
          </w:p>
        </w:tc>
        <w:tc>
          <w:tcPr>
            <w:tcW w:w="1843" w:type="dxa"/>
          </w:tcPr>
          <w:p w14:paraId="70EB84DC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82 (7.9)</w:t>
            </w:r>
          </w:p>
        </w:tc>
      </w:tr>
      <w:tr w:rsidR="00257EE3" w:rsidRPr="002C166F" w14:paraId="6F4DBB19" w14:textId="77777777" w:rsidTr="007432A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F69E209" w14:textId="77777777" w:rsidR="00257EE3" w:rsidRPr="002C166F" w:rsidRDefault="00257EE3" w:rsidP="007432A0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Emergency</w:t>
            </w:r>
          </w:p>
        </w:tc>
        <w:tc>
          <w:tcPr>
            <w:tcW w:w="2551" w:type="dxa"/>
          </w:tcPr>
          <w:p w14:paraId="2C114671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101 (92.7)</w:t>
            </w:r>
          </w:p>
        </w:tc>
        <w:tc>
          <w:tcPr>
            <w:tcW w:w="2268" w:type="dxa"/>
          </w:tcPr>
          <w:p w14:paraId="2DC8285B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7 (6.4)</w:t>
            </w:r>
          </w:p>
        </w:tc>
        <w:tc>
          <w:tcPr>
            <w:tcW w:w="1843" w:type="dxa"/>
          </w:tcPr>
          <w:p w14:paraId="72C0F396" w14:textId="77777777" w:rsidR="00257EE3" w:rsidRPr="002C166F" w:rsidRDefault="00257EE3" w:rsidP="007432A0">
            <w:pPr>
              <w:spacing w:before="15" w:after="10"/>
              <w:ind w:left="30" w:right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C166F">
              <w:rPr>
                <w:rFonts w:ascii="Arial" w:eastAsia="Arial" w:hAnsi="Arial" w:cs="Arial"/>
                <w:color w:val="000000" w:themeColor="text1"/>
              </w:rPr>
              <w:t>1 (0.9)</w:t>
            </w:r>
          </w:p>
        </w:tc>
      </w:tr>
      <w:tr w:rsidR="00257EE3" w:rsidRPr="00EA0887" w14:paraId="377E8533" w14:textId="77777777" w:rsidTr="007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4"/>
          </w:tcPr>
          <w:p w14:paraId="140FA6CB" w14:textId="77777777" w:rsidR="00257EE3" w:rsidRPr="007126AB" w:rsidRDefault="00257EE3" w:rsidP="007432A0">
            <w:pPr>
              <w:spacing w:before="15" w:after="10"/>
              <w:ind w:right="40"/>
              <w:rPr>
                <w:rFonts w:ascii="Arial" w:eastAsia="Arial" w:hAnsi="Arial" w:cs="Arial"/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7126AB"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  <w:lang w:val="en-US"/>
              </w:rPr>
              <w:t>CABG: coronary artery bypass grafting</w:t>
            </w:r>
          </w:p>
        </w:tc>
      </w:tr>
    </w:tbl>
    <w:p w14:paraId="0BC8CC00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46C0A4" w14:textId="77777777" w:rsidR="00257EE3" w:rsidRPr="00171283" w:rsidRDefault="00257EE3" w:rsidP="00257EE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F8EBD1D" w14:textId="77777777" w:rsidR="00B56033" w:rsidRDefault="00B56033"/>
    <w:sectPr w:rsidR="00B56033" w:rsidSect="008A7BD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44A38" w14:textId="77777777" w:rsidR="00985265" w:rsidRDefault="00985265">
      <w:r>
        <w:separator/>
      </w:r>
    </w:p>
  </w:endnote>
  <w:endnote w:type="continuationSeparator" w:id="0">
    <w:p w14:paraId="1405B49E" w14:textId="77777777" w:rsidR="00985265" w:rsidRDefault="0098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9472418"/>
      <w:docPartObj>
        <w:docPartGallery w:val="Page Numbers (Bottom of Page)"/>
        <w:docPartUnique/>
      </w:docPartObj>
    </w:sdtPr>
    <w:sdtContent>
      <w:p w14:paraId="0259269A" w14:textId="77777777" w:rsidR="00000000" w:rsidRDefault="00000000" w:rsidP="00694A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12A9F5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9100474"/>
      <w:docPartObj>
        <w:docPartGallery w:val="Page Numbers (Bottom of Page)"/>
        <w:docPartUnique/>
      </w:docPartObj>
    </w:sdtPr>
    <w:sdtContent>
      <w:p w14:paraId="54774B3E" w14:textId="77777777" w:rsidR="00000000" w:rsidRDefault="00000000" w:rsidP="00694A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8E59C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29254" w14:textId="77777777" w:rsidR="00985265" w:rsidRDefault="00985265">
      <w:r>
        <w:separator/>
      </w:r>
    </w:p>
  </w:footnote>
  <w:footnote w:type="continuationSeparator" w:id="0">
    <w:p w14:paraId="68358DA8" w14:textId="77777777" w:rsidR="00985265" w:rsidRDefault="00985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639B"/>
    <w:multiLevelType w:val="hybridMultilevel"/>
    <w:tmpl w:val="380C9EC4"/>
    <w:lvl w:ilvl="0" w:tplc="00E6CC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473CB9"/>
    <w:multiLevelType w:val="hybridMultilevel"/>
    <w:tmpl w:val="1592F6FC"/>
    <w:lvl w:ilvl="0" w:tplc="70E2FBF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96A8C"/>
    <w:multiLevelType w:val="hybridMultilevel"/>
    <w:tmpl w:val="E1CE2F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D75F5A"/>
    <w:multiLevelType w:val="hybridMultilevel"/>
    <w:tmpl w:val="997CA1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46B2A"/>
    <w:multiLevelType w:val="hybridMultilevel"/>
    <w:tmpl w:val="D5BE92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637850">
    <w:abstractNumId w:val="1"/>
  </w:num>
  <w:num w:numId="2" w16cid:durableId="1808695000">
    <w:abstractNumId w:val="2"/>
  </w:num>
  <w:num w:numId="3" w16cid:durableId="1815372891">
    <w:abstractNumId w:val="0"/>
  </w:num>
  <w:num w:numId="4" w16cid:durableId="1246375754">
    <w:abstractNumId w:val="4"/>
  </w:num>
  <w:num w:numId="5" w16cid:durableId="15538116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E3"/>
    <w:rsid w:val="0001109C"/>
    <w:rsid w:val="0002013C"/>
    <w:rsid w:val="00030230"/>
    <w:rsid w:val="000818A3"/>
    <w:rsid w:val="000E1F76"/>
    <w:rsid w:val="000F0698"/>
    <w:rsid w:val="00107A01"/>
    <w:rsid w:val="0014427E"/>
    <w:rsid w:val="0015297F"/>
    <w:rsid w:val="00165B10"/>
    <w:rsid w:val="001D2D4E"/>
    <w:rsid w:val="001E78D2"/>
    <w:rsid w:val="00257EE3"/>
    <w:rsid w:val="00267228"/>
    <w:rsid w:val="002C2142"/>
    <w:rsid w:val="002C439F"/>
    <w:rsid w:val="002D1531"/>
    <w:rsid w:val="002D1AF0"/>
    <w:rsid w:val="002D6B6D"/>
    <w:rsid w:val="00334451"/>
    <w:rsid w:val="00336101"/>
    <w:rsid w:val="003478FE"/>
    <w:rsid w:val="00355D87"/>
    <w:rsid w:val="00364D80"/>
    <w:rsid w:val="003A57AD"/>
    <w:rsid w:val="003E6692"/>
    <w:rsid w:val="003F2A59"/>
    <w:rsid w:val="003F3BAA"/>
    <w:rsid w:val="004059CE"/>
    <w:rsid w:val="004104E9"/>
    <w:rsid w:val="00441911"/>
    <w:rsid w:val="00453A5F"/>
    <w:rsid w:val="0048203A"/>
    <w:rsid w:val="00484738"/>
    <w:rsid w:val="004B11BC"/>
    <w:rsid w:val="004C4151"/>
    <w:rsid w:val="004C45BB"/>
    <w:rsid w:val="004F08D3"/>
    <w:rsid w:val="004F1433"/>
    <w:rsid w:val="00521ACA"/>
    <w:rsid w:val="00547670"/>
    <w:rsid w:val="0056735E"/>
    <w:rsid w:val="00582B7E"/>
    <w:rsid w:val="005A6696"/>
    <w:rsid w:val="005D538B"/>
    <w:rsid w:val="005E0906"/>
    <w:rsid w:val="005E216E"/>
    <w:rsid w:val="005F09BB"/>
    <w:rsid w:val="00604716"/>
    <w:rsid w:val="0062252E"/>
    <w:rsid w:val="00631057"/>
    <w:rsid w:val="00656602"/>
    <w:rsid w:val="006A216D"/>
    <w:rsid w:val="006B12DB"/>
    <w:rsid w:val="006D5090"/>
    <w:rsid w:val="00753580"/>
    <w:rsid w:val="00763BF9"/>
    <w:rsid w:val="0077595A"/>
    <w:rsid w:val="007941E4"/>
    <w:rsid w:val="007A414E"/>
    <w:rsid w:val="008146D3"/>
    <w:rsid w:val="00840FA6"/>
    <w:rsid w:val="008A3904"/>
    <w:rsid w:val="008B2F82"/>
    <w:rsid w:val="008D55F3"/>
    <w:rsid w:val="008F7E2D"/>
    <w:rsid w:val="00932DCC"/>
    <w:rsid w:val="0093589A"/>
    <w:rsid w:val="00952A4B"/>
    <w:rsid w:val="00985265"/>
    <w:rsid w:val="00987400"/>
    <w:rsid w:val="00987966"/>
    <w:rsid w:val="009C66D0"/>
    <w:rsid w:val="00A55D4D"/>
    <w:rsid w:val="00A665D4"/>
    <w:rsid w:val="00AB729F"/>
    <w:rsid w:val="00B43106"/>
    <w:rsid w:val="00B56033"/>
    <w:rsid w:val="00B726DB"/>
    <w:rsid w:val="00B8164E"/>
    <w:rsid w:val="00B9140D"/>
    <w:rsid w:val="00BA1D07"/>
    <w:rsid w:val="00BC354B"/>
    <w:rsid w:val="00BF6C36"/>
    <w:rsid w:val="00C32D88"/>
    <w:rsid w:val="00C33D5B"/>
    <w:rsid w:val="00C422FE"/>
    <w:rsid w:val="00C479EF"/>
    <w:rsid w:val="00C713A6"/>
    <w:rsid w:val="00C75366"/>
    <w:rsid w:val="00CF5B47"/>
    <w:rsid w:val="00CF79C3"/>
    <w:rsid w:val="00D27FAB"/>
    <w:rsid w:val="00D34DDE"/>
    <w:rsid w:val="00D6491C"/>
    <w:rsid w:val="00DF2A92"/>
    <w:rsid w:val="00E34F6F"/>
    <w:rsid w:val="00E83FA3"/>
    <w:rsid w:val="00E84922"/>
    <w:rsid w:val="00E92EE5"/>
    <w:rsid w:val="00EB2BC2"/>
    <w:rsid w:val="00F2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99A29"/>
  <w15:chartTrackingRefBased/>
  <w15:docId w15:val="{1EC1B99C-B0B5-4246-A25F-C0853128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E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EE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EE3"/>
    <w:rPr>
      <w:rFonts w:asciiTheme="majorHAnsi" w:eastAsiaTheme="majorEastAsia" w:hAnsiTheme="majorHAnsi" w:cstheme="majorBidi"/>
      <w:color w:val="262626" w:themeColor="text1" w:themeTint="D9"/>
      <w:kern w:val="0"/>
      <w:sz w:val="32"/>
      <w:szCs w:val="3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57EE3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EE3"/>
    <w:rPr>
      <w:rFonts w:ascii="Arial" w:hAnsi="Arial" w:cs="Arial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7EE3"/>
    <w:pPr>
      <w:spacing w:line="480" w:lineRule="auto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EE3"/>
    <w:rPr>
      <w:rFonts w:ascii="Arial" w:hAnsi="Arial" w:cs="Arial"/>
      <w:kern w:val="0"/>
      <w:sz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57E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EE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57EE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EE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57EE3"/>
  </w:style>
  <w:style w:type="paragraph" w:styleId="CommentText">
    <w:name w:val="annotation text"/>
    <w:basedOn w:val="Normal"/>
    <w:link w:val="CommentTextChar"/>
    <w:uiPriority w:val="99"/>
    <w:unhideWhenUsed/>
    <w:rsid w:val="00257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E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EE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E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EE3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257EE3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7EE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EE3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57EE3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57EE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57EE3"/>
  </w:style>
  <w:style w:type="character" w:styleId="Emphasis">
    <w:name w:val="Emphasis"/>
    <w:basedOn w:val="DefaultParagraphFont"/>
    <w:uiPriority w:val="20"/>
    <w:qFormat/>
    <w:rsid w:val="00257EE3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7EE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7EE3"/>
    <w:rPr>
      <w:rFonts w:ascii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rsid w:val="00257E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7EE3"/>
  </w:style>
  <w:style w:type="table" w:styleId="ListTable4-Accent2">
    <w:name w:val="List Table 4 Accent 2"/>
    <w:basedOn w:val="TableNormal"/>
    <w:uiPriority w:val="49"/>
    <w:rsid w:val="00257EE3"/>
    <w:rPr>
      <w:rFonts w:eastAsiaTheme="minorEastAsia"/>
      <w:lang w:eastAsia="sv-S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73</Words>
  <Characters>9570</Characters>
  <Application>Microsoft Office Word</Application>
  <DocSecurity>0</DocSecurity>
  <Lines>281</Lines>
  <Paragraphs>119</Paragraphs>
  <ScaleCrop>false</ScaleCrop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aha</dc:creator>
  <cp:keywords/>
  <dc:description/>
  <cp:lastModifiedBy>Samantha Goddard</cp:lastModifiedBy>
  <cp:revision>2</cp:revision>
  <dcterms:created xsi:type="dcterms:W3CDTF">2023-09-12T19:32:00Z</dcterms:created>
  <dcterms:modified xsi:type="dcterms:W3CDTF">2023-09-12T19:32:00Z</dcterms:modified>
</cp:coreProperties>
</file>